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9560E" w14:textId="6DA09793" w:rsidR="00581D37" w:rsidRDefault="00581D37" w:rsidP="00581D3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500F2F">
        <w:rPr>
          <w:rFonts w:ascii="Times New Roman" w:hAnsi="Times New Roman"/>
          <w:sz w:val="24"/>
          <w:szCs w:val="24"/>
        </w:rPr>
        <w:t>1</w:t>
      </w:r>
      <w:r w:rsidR="006242D4">
        <w:rPr>
          <w:rFonts w:ascii="Times New Roman" w:hAnsi="Times New Roman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. JNDs (</w:t>
      </w:r>
      <w:r w:rsidRPr="00581D37">
        <w:rPr>
          <w:rFonts w:ascii="Times New Roman" w:hAnsi="Times New Roman" w:cs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</w:rPr>
        <w:t xml:space="preserve">S) of </w:t>
      </w:r>
      <w:r>
        <w:rPr>
          <w:rFonts w:ascii="Times New Roman" w:hAnsi="Times New Roman"/>
          <w:i/>
          <w:sz w:val="24"/>
          <w:szCs w:val="24"/>
        </w:rPr>
        <w:t>Anolis sagrei</w:t>
      </w:r>
      <w:r>
        <w:rPr>
          <w:rFonts w:ascii="Times New Roman" w:hAnsi="Times New Roman"/>
          <w:sz w:val="24"/>
          <w:szCs w:val="24"/>
        </w:rPr>
        <w:t xml:space="preserve"> on different surfaces in a D65 illuminant as viewed by an ultraviolet-sensitive bird, a violet-sensitive bird, and a conspecific lizard.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885"/>
        <w:gridCol w:w="1350"/>
        <w:gridCol w:w="1260"/>
        <w:gridCol w:w="1350"/>
        <w:gridCol w:w="1260"/>
        <w:gridCol w:w="1350"/>
        <w:gridCol w:w="1260"/>
      </w:tblGrid>
      <w:tr w:rsidR="00581D37" w:rsidRPr="00160E99" w14:paraId="35493E34" w14:textId="77777777" w:rsidTr="00102E02"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14:paraId="63A73A1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216B75FE" w14:textId="77777777" w:rsidR="00581D37" w:rsidRPr="00160E99" w:rsidRDefault="00581D37" w:rsidP="00102E02">
            <w:pPr>
              <w:jc w:val="center"/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Ultraviolet Bird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329A669E" w14:textId="77777777" w:rsidR="00581D37" w:rsidRPr="00160E99" w:rsidRDefault="00581D37" w:rsidP="00102E02">
            <w:pPr>
              <w:jc w:val="center"/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Violet Bird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685F90F7" w14:textId="77777777" w:rsidR="00581D37" w:rsidRPr="00160E99" w:rsidRDefault="00581D37" w:rsidP="00102E02">
            <w:pPr>
              <w:jc w:val="center"/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Lizard</w:t>
            </w:r>
          </w:p>
        </w:tc>
      </w:tr>
      <w:tr w:rsidR="00581D37" w:rsidRPr="00160E99" w14:paraId="55D4E45D" w14:textId="77777777" w:rsidTr="00102E02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42F0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BF23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Brown Ba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8BC7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Green Lea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304C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Brown Ba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C626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Green Lea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7BDC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Brown Ba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8ED5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Green Leaf</w:t>
            </w:r>
          </w:p>
        </w:tc>
      </w:tr>
      <w:tr w:rsidR="00581D37" w:rsidRPr="00160E99" w14:paraId="3D6009EE" w14:textId="77777777" w:rsidTr="00102E02"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14:paraId="63499681" w14:textId="77777777" w:rsidR="00581D37" w:rsidRPr="00160E99" w:rsidRDefault="00581D37" w:rsidP="00102E02">
            <w:pPr>
              <w:rPr>
                <w:rFonts w:ascii="Times New Roman" w:hAnsi="Times New Roman" w:cs="Times New Roman"/>
                <w:b/>
              </w:rPr>
            </w:pPr>
            <w:r w:rsidRPr="00160E99">
              <w:rPr>
                <w:rFonts w:ascii="Times New Roman" w:hAnsi="Times New Roman" w:cs="Times New Roman"/>
                <w:b/>
              </w:rPr>
              <w:t>Orange Lizard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91FC11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23F23E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B508C7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C29725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D146DF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3CB67F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</w:tr>
      <w:tr w:rsidR="00581D37" w:rsidRPr="00160E99" w14:paraId="1E372943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869C6D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FD84E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E0CCF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22FB6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13DE6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473D6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0A7BA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6</w:t>
            </w:r>
          </w:p>
        </w:tc>
      </w:tr>
      <w:tr w:rsidR="00581D37" w:rsidRPr="00160E99" w14:paraId="39F39971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536C20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BE37B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6CF77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5E9E1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E2EC8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990F1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E4148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12</w:t>
            </w:r>
          </w:p>
        </w:tc>
      </w:tr>
      <w:tr w:rsidR="00581D37" w:rsidRPr="00160E99" w14:paraId="291DDD1B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152523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2859A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0511F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8E516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D6744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378BA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F65B6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3</w:t>
            </w:r>
          </w:p>
        </w:tc>
      </w:tr>
      <w:tr w:rsidR="00581D37" w:rsidRPr="00160E99" w14:paraId="05191A4D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9B8285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F0F2D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A0FC8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05438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FD570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FFB8F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67183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1</w:t>
            </w:r>
          </w:p>
        </w:tc>
      </w:tr>
      <w:tr w:rsidR="00581D37" w:rsidRPr="00160E99" w14:paraId="65F97925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F12BC6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D2EA1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6AC44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F7B41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C41B2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52E11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9115A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9</w:t>
            </w:r>
          </w:p>
        </w:tc>
      </w:tr>
      <w:tr w:rsidR="00581D37" w:rsidRPr="00160E99" w14:paraId="082460C0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EA95E7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9A469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92C14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0DCA5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19182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C00C6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A9621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8</w:t>
            </w:r>
          </w:p>
        </w:tc>
      </w:tr>
      <w:tr w:rsidR="00581D37" w:rsidRPr="00160E99" w14:paraId="3E618264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6A0642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2F84D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08D17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58075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1E67F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88A83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A9DBC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3.54</w:t>
            </w:r>
          </w:p>
        </w:tc>
      </w:tr>
      <w:tr w:rsidR="00581D37" w:rsidRPr="00160E99" w14:paraId="65671247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DD3FE2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CB325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56B7E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D8F3C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0CE63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E9C75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91473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9</w:t>
            </w:r>
          </w:p>
        </w:tc>
      </w:tr>
      <w:tr w:rsidR="00581D37" w:rsidRPr="00160E99" w14:paraId="612FF392" w14:textId="77777777" w:rsidTr="00102E02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5183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DE6F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18EE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42E9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BA48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2C04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8494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81</w:t>
            </w:r>
          </w:p>
        </w:tc>
      </w:tr>
      <w:tr w:rsidR="00581D37" w:rsidRPr="00160E99" w14:paraId="7D6F4F6C" w14:textId="77777777" w:rsidTr="00102E02"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14:paraId="07A00C86" w14:textId="77777777" w:rsidR="00581D37" w:rsidRPr="00160E99" w:rsidRDefault="00581D37" w:rsidP="00102E02">
            <w:pPr>
              <w:rPr>
                <w:rFonts w:ascii="Times New Roman" w:hAnsi="Times New Roman" w:cs="Times New Roman"/>
                <w:b/>
              </w:rPr>
            </w:pPr>
            <w:r w:rsidRPr="00160E99">
              <w:rPr>
                <w:rFonts w:ascii="Times New Roman" w:hAnsi="Times New Roman" w:cs="Times New Roman"/>
                <w:b/>
              </w:rPr>
              <w:t>Redhead Lizard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20D140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AC6E00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A8C89C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C8ED4F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E8BCAC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3EE70E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</w:tr>
      <w:tr w:rsidR="00581D37" w:rsidRPr="00160E99" w14:paraId="1A3D93AB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246D0D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C632C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95D28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B9882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A8886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866BA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DDC0E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5</w:t>
            </w:r>
          </w:p>
        </w:tc>
      </w:tr>
      <w:tr w:rsidR="00581D37" w:rsidRPr="00160E99" w14:paraId="63F3AC56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756BA5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38B1A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03C65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DC77F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F3AE8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7A47E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2650B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2</w:t>
            </w:r>
          </w:p>
        </w:tc>
      </w:tr>
      <w:tr w:rsidR="00581D37" w:rsidRPr="00160E99" w14:paraId="288E91AF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62744F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8EB7B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2BA3F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3E913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571F8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60C7B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DAC39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9</w:t>
            </w:r>
          </w:p>
        </w:tc>
      </w:tr>
      <w:tr w:rsidR="00581D37" w:rsidRPr="00160E99" w14:paraId="7DA68828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077BCE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965A4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11713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321FA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F4BD2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09748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C9614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9</w:t>
            </w:r>
          </w:p>
        </w:tc>
      </w:tr>
      <w:tr w:rsidR="00581D37" w:rsidRPr="00160E99" w14:paraId="17ED16E4" w14:textId="77777777" w:rsidTr="00102E02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267C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44A3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0ACE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5C9E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E537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3F14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D6D0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34</w:t>
            </w:r>
          </w:p>
        </w:tc>
      </w:tr>
      <w:tr w:rsidR="00581D37" w:rsidRPr="00160E99" w14:paraId="50C228EF" w14:textId="77777777" w:rsidTr="00102E02"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14:paraId="7D93DEC6" w14:textId="77777777" w:rsidR="00581D37" w:rsidRPr="00160E99" w:rsidRDefault="00581D37" w:rsidP="00102E02">
            <w:pPr>
              <w:rPr>
                <w:rFonts w:ascii="Times New Roman" w:hAnsi="Times New Roman" w:cs="Times New Roman"/>
                <w:b/>
              </w:rPr>
            </w:pPr>
            <w:r w:rsidRPr="00160E99">
              <w:rPr>
                <w:rFonts w:ascii="Times New Roman" w:hAnsi="Times New Roman" w:cs="Times New Roman"/>
                <w:b/>
              </w:rPr>
              <w:t>Brown Lizard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CD649B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3D7C29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750AFA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D70B97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887216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319684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</w:tr>
      <w:tr w:rsidR="00581D37" w:rsidRPr="00160E99" w14:paraId="0355327C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3A93B0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4B66F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B92A1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911FA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774AD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7DF9E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E92C4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1</w:t>
            </w:r>
          </w:p>
        </w:tc>
      </w:tr>
      <w:tr w:rsidR="00581D37" w:rsidRPr="00160E99" w14:paraId="798E9CE2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67E6E7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61175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C9271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EC958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30905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1F2E9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4BBC9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8</w:t>
            </w:r>
          </w:p>
        </w:tc>
      </w:tr>
      <w:tr w:rsidR="00581D37" w:rsidRPr="00160E99" w14:paraId="28474A17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F25747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F329A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915C0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8393F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D133E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C089A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6D544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5</w:t>
            </w:r>
          </w:p>
        </w:tc>
      </w:tr>
      <w:tr w:rsidR="00581D37" w:rsidRPr="00160E99" w14:paraId="68E62236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1F2187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A16B5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9FC7D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C257C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AE2AA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A7662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07521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0</w:t>
            </w:r>
          </w:p>
        </w:tc>
      </w:tr>
      <w:tr w:rsidR="00581D37" w:rsidRPr="00160E99" w14:paraId="6040CCB3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FBB5F3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41770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805FE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EAD26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9715A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25BB9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9B9F7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0</w:t>
            </w:r>
          </w:p>
        </w:tc>
      </w:tr>
      <w:tr w:rsidR="00581D37" w:rsidRPr="00160E99" w14:paraId="03774D2E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0F9EBA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D1824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81167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46F61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5BD90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A1A10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AA9DD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6</w:t>
            </w:r>
          </w:p>
        </w:tc>
      </w:tr>
      <w:tr w:rsidR="00581D37" w:rsidRPr="00160E99" w14:paraId="61489658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2D8970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26E60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533F0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A6015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8EC5A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42012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32C1F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1</w:t>
            </w:r>
          </w:p>
        </w:tc>
      </w:tr>
      <w:tr w:rsidR="00581D37" w:rsidRPr="00160E99" w14:paraId="7CEABFED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8BC97D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1A063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6C860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5DA60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B780A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CFA19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781C8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3</w:t>
            </w:r>
          </w:p>
        </w:tc>
      </w:tr>
      <w:tr w:rsidR="00581D37" w:rsidRPr="00160E99" w14:paraId="1F2B78DA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4D1EE5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B17A9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B7C2E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BDC50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3D848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11EBB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8D6A1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3</w:t>
            </w:r>
          </w:p>
        </w:tc>
      </w:tr>
      <w:tr w:rsidR="00581D37" w:rsidRPr="00160E99" w14:paraId="56A13624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1C8192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793AA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CC7BA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AF8A3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56E2D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49DB3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6B261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8</w:t>
            </w:r>
          </w:p>
        </w:tc>
      </w:tr>
      <w:tr w:rsidR="00581D37" w:rsidRPr="00160E99" w14:paraId="0395A6A8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1A6F19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8F515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30AA3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FEA7C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76F55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AF4DC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48454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8</w:t>
            </w:r>
          </w:p>
        </w:tc>
      </w:tr>
      <w:tr w:rsidR="00581D37" w:rsidRPr="00160E99" w14:paraId="48EA0A3B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F273EE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A5869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28A10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B5508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DFD2A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A0B7D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BA94C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3</w:t>
            </w:r>
          </w:p>
        </w:tc>
      </w:tr>
      <w:tr w:rsidR="00581D37" w:rsidRPr="00160E99" w14:paraId="44652CC3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59749E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FB264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F7E88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9F62A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974BB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40C98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7F36C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9</w:t>
            </w:r>
          </w:p>
        </w:tc>
      </w:tr>
      <w:tr w:rsidR="00581D37" w:rsidRPr="00160E99" w14:paraId="605A3D29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872FEC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A5964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83D8D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21C9D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48A62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1BF63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C1B56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87</w:t>
            </w:r>
          </w:p>
        </w:tc>
      </w:tr>
      <w:tr w:rsidR="00581D37" w:rsidRPr="00160E99" w14:paraId="464E9A09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0E945E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2C94D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573D6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DC2F7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16A90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5F9F8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77CF0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32</w:t>
            </w:r>
          </w:p>
        </w:tc>
      </w:tr>
      <w:tr w:rsidR="00581D37" w:rsidRPr="00160E99" w14:paraId="10FD17D3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078183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460B1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2436A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51F24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C82B1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29EC1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532D4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</w:tr>
      <w:tr w:rsidR="00581D37" w:rsidRPr="00160E99" w14:paraId="7A2D646A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887A60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F888F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AA8D2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F6A1F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B1019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96A47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2F71C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9</w:t>
            </w:r>
          </w:p>
        </w:tc>
      </w:tr>
      <w:tr w:rsidR="00581D37" w:rsidRPr="00160E99" w14:paraId="08BDE8A6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A72376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C394A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2998C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D74EF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FDC59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929DA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B7016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66</w:t>
            </w:r>
          </w:p>
        </w:tc>
      </w:tr>
      <w:tr w:rsidR="00581D37" w:rsidRPr="00160E99" w14:paraId="591D01BB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892D12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6E2BB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8F086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4349B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6FBE9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EF307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2268D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24</w:t>
            </w:r>
          </w:p>
        </w:tc>
      </w:tr>
      <w:tr w:rsidR="00581D37" w:rsidRPr="00160E99" w14:paraId="737F4CAB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8D845E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FEF9D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C2E8F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71543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B8398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8342A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A03E3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5</w:t>
            </w:r>
          </w:p>
        </w:tc>
      </w:tr>
      <w:tr w:rsidR="00581D37" w:rsidRPr="00160E99" w14:paraId="2B397B66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5AD3F0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57893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38F50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1DD24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18F6D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C2521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D55C1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3</w:t>
            </w:r>
          </w:p>
        </w:tc>
      </w:tr>
      <w:tr w:rsidR="00581D37" w:rsidRPr="00160E99" w14:paraId="62818AA6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73FCAA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4D3C6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134B4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3BD96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1032D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7C181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B4C8A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73</w:t>
            </w:r>
          </w:p>
        </w:tc>
      </w:tr>
      <w:tr w:rsidR="00581D37" w:rsidRPr="00160E99" w14:paraId="1620C011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EB0EB2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392F4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D6710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BC18E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132DB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CD348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65B6C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2</w:t>
            </w:r>
          </w:p>
        </w:tc>
      </w:tr>
      <w:tr w:rsidR="00581D37" w:rsidRPr="00160E99" w14:paraId="52774DC8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174F74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3E89D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3A3E3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72A6C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7489A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D21E2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DB2DC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2</w:t>
            </w:r>
          </w:p>
        </w:tc>
      </w:tr>
      <w:tr w:rsidR="00581D37" w:rsidRPr="00160E99" w14:paraId="5527FFD3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5EFD77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2A841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1B451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368D8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E0256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08859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FAA8B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9</w:t>
            </w:r>
          </w:p>
        </w:tc>
      </w:tr>
      <w:tr w:rsidR="00581D37" w:rsidRPr="00160E99" w14:paraId="411A8CB3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A8E1F1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4B7C3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EA03B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9CFE8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DDA80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851CA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A8ADA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6</w:t>
            </w:r>
          </w:p>
        </w:tc>
      </w:tr>
      <w:tr w:rsidR="00581D37" w:rsidRPr="00160E99" w14:paraId="0AA00115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2948F5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4AB33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C97BC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9E496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71B7A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A02C7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D7533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0</w:t>
            </w:r>
          </w:p>
        </w:tc>
      </w:tr>
      <w:tr w:rsidR="00581D37" w:rsidRPr="00160E99" w14:paraId="2055FB56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7563A8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1013D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D65E9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F8DE1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6D118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45C3C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74866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3</w:t>
            </w:r>
          </w:p>
        </w:tc>
      </w:tr>
      <w:tr w:rsidR="00581D37" w:rsidRPr="00160E99" w14:paraId="4234519A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D97CFC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0A242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1B0FB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35D35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FA7D8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ADE58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4C3FB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24</w:t>
            </w:r>
          </w:p>
        </w:tc>
      </w:tr>
      <w:tr w:rsidR="00581D37" w:rsidRPr="00160E99" w14:paraId="1D654F73" w14:textId="77777777" w:rsidTr="00102E02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C2B54C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lastRenderedPageBreak/>
              <w:t>Spectrum 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60C40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4D9AC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38D59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67966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024B0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063D2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0</w:t>
            </w:r>
          </w:p>
        </w:tc>
      </w:tr>
      <w:tr w:rsidR="00581D37" w:rsidRPr="00160E99" w14:paraId="4A9CAE77" w14:textId="77777777" w:rsidTr="00102E02">
        <w:tc>
          <w:tcPr>
            <w:tcW w:w="1885" w:type="dxa"/>
            <w:tcBorders>
              <w:top w:val="nil"/>
              <w:left w:val="nil"/>
              <w:right w:val="nil"/>
            </w:tcBorders>
          </w:tcPr>
          <w:p w14:paraId="52A5A46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9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7A1C58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423EDB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16444C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EAE527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09E7B7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AF380A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1</w:t>
            </w:r>
          </w:p>
        </w:tc>
      </w:tr>
    </w:tbl>
    <w:p w14:paraId="1868FFBC" w14:textId="07CA2F40" w:rsidR="00102E02" w:rsidRPr="008E1694" w:rsidRDefault="00102E02">
      <w:pPr>
        <w:rPr>
          <w:rFonts w:ascii="Times New Roman" w:hAnsi="Times New Roman" w:cs="Times New Roman"/>
        </w:rPr>
      </w:pPr>
    </w:p>
    <w:p w14:paraId="72836823" w14:textId="363F0844" w:rsidR="000345EC" w:rsidRPr="008E1694" w:rsidRDefault="000345EC">
      <w:pPr>
        <w:rPr>
          <w:rFonts w:ascii="Times New Roman" w:hAnsi="Times New Roman" w:cs="Times New Roman"/>
        </w:rPr>
      </w:pPr>
    </w:p>
    <w:p w14:paraId="2B2CF4CB" w14:textId="76B7CC49" w:rsidR="000345EC" w:rsidRPr="008E1694" w:rsidRDefault="000345EC">
      <w:pPr>
        <w:rPr>
          <w:rFonts w:ascii="Times New Roman" w:hAnsi="Times New Roman" w:cs="Times New Roman"/>
        </w:rPr>
      </w:pPr>
    </w:p>
    <w:p w14:paraId="042503BC" w14:textId="1B0CF67A" w:rsidR="000345EC" w:rsidRDefault="000345EC"/>
    <w:p w14:paraId="5B585C1E" w14:textId="67D2D4C5" w:rsidR="000345EC" w:rsidRDefault="000345EC"/>
    <w:p w14:paraId="1E397CA9" w14:textId="1E7012DF" w:rsidR="000345EC" w:rsidRDefault="000345EC"/>
    <w:p w14:paraId="4C90C6AF" w14:textId="692300F6" w:rsidR="000345EC" w:rsidRDefault="000345EC"/>
    <w:p w14:paraId="7EE8D1F4" w14:textId="44CB6FC2" w:rsidR="000345EC" w:rsidRDefault="000345EC"/>
    <w:p w14:paraId="4B8B3187" w14:textId="35F7EFE5" w:rsidR="000345EC" w:rsidRDefault="000345EC"/>
    <w:p w14:paraId="03BAF498" w14:textId="36461AE0" w:rsidR="000345EC" w:rsidRDefault="000345EC"/>
    <w:p w14:paraId="493D20DF" w14:textId="77777777" w:rsidR="00FC1587" w:rsidRDefault="00FC1587"/>
    <w:p w14:paraId="4922F962" w14:textId="77777777" w:rsidR="00FC1587" w:rsidRDefault="00FC1587"/>
    <w:p w14:paraId="5DC6046F" w14:textId="77777777" w:rsidR="00FC1587" w:rsidRDefault="00FC1587"/>
    <w:p w14:paraId="77A222CD" w14:textId="77777777" w:rsidR="006C7B1B" w:rsidRPr="0077053D" w:rsidRDefault="006C7B1B">
      <w:pPr>
        <w:rPr>
          <w:rFonts w:ascii="Times New Roman" w:hAnsi="Times New Roman" w:cs="Times New Roman"/>
        </w:rPr>
      </w:pPr>
    </w:p>
    <w:sectPr w:rsidR="006C7B1B" w:rsidRPr="00770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2C"/>
    <w:rsid w:val="000345EC"/>
    <w:rsid w:val="00055DFD"/>
    <w:rsid w:val="00102E02"/>
    <w:rsid w:val="00123B31"/>
    <w:rsid w:val="001737A9"/>
    <w:rsid w:val="002033DE"/>
    <w:rsid w:val="00213D6D"/>
    <w:rsid w:val="002262F0"/>
    <w:rsid w:val="0025116E"/>
    <w:rsid w:val="00294896"/>
    <w:rsid w:val="002B759B"/>
    <w:rsid w:val="00407780"/>
    <w:rsid w:val="00423261"/>
    <w:rsid w:val="004465BD"/>
    <w:rsid w:val="00466047"/>
    <w:rsid w:val="004B4E08"/>
    <w:rsid w:val="004E4A2C"/>
    <w:rsid w:val="00500F2F"/>
    <w:rsid w:val="005170E4"/>
    <w:rsid w:val="00537701"/>
    <w:rsid w:val="00581D37"/>
    <w:rsid w:val="005B0AB6"/>
    <w:rsid w:val="006039B9"/>
    <w:rsid w:val="006242D4"/>
    <w:rsid w:val="00662DAA"/>
    <w:rsid w:val="006C7B1B"/>
    <w:rsid w:val="00746C30"/>
    <w:rsid w:val="00754D54"/>
    <w:rsid w:val="0077053D"/>
    <w:rsid w:val="007B71E1"/>
    <w:rsid w:val="007E60AF"/>
    <w:rsid w:val="00835476"/>
    <w:rsid w:val="008E1694"/>
    <w:rsid w:val="00912081"/>
    <w:rsid w:val="00A64EBB"/>
    <w:rsid w:val="00A973BB"/>
    <w:rsid w:val="00AC7D04"/>
    <w:rsid w:val="00AE7AC8"/>
    <w:rsid w:val="00B3234A"/>
    <w:rsid w:val="00B33552"/>
    <w:rsid w:val="00CB2124"/>
    <w:rsid w:val="00D826C9"/>
    <w:rsid w:val="00DA3799"/>
    <w:rsid w:val="00DA6E1C"/>
    <w:rsid w:val="00E41691"/>
    <w:rsid w:val="00E453C2"/>
    <w:rsid w:val="00F23185"/>
    <w:rsid w:val="00F3522A"/>
    <w:rsid w:val="00FC1587"/>
    <w:rsid w:val="00FF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38BA5"/>
  <w15:chartTrackingRefBased/>
  <w15:docId w15:val="{00A5C604-912E-474D-8B45-F372101D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1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1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86879F-5E7C-4798-9646-8615536A1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en</dc:creator>
  <cp:keywords/>
  <dc:description/>
  <cp:lastModifiedBy>Yasmeen</cp:lastModifiedBy>
  <cp:revision>49</cp:revision>
  <dcterms:created xsi:type="dcterms:W3CDTF">2018-08-26T00:12:00Z</dcterms:created>
  <dcterms:modified xsi:type="dcterms:W3CDTF">2018-12-1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-old-doi-prefix</vt:lpwstr>
  </property>
  <property fmtid="{D5CDD505-2E9C-101B-9397-08002B2CF9AE}" pid="5" name="Mendeley Recent Style Name 1_1">
    <vt:lpwstr>American Psychological Association 6th edition ("doi:" DOI prefix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grative-and-comparative-biology</vt:lpwstr>
  </property>
  <property fmtid="{D5CDD505-2E9C-101B-9397-08002B2CF9AE}" pid="13" name="Mendeley Recent Style Name 5_1">
    <vt:lpwstr>Integrative &amp; Comparative Biology</vt:lpwstr>
  </property>
  <property fmtid="{D5CDD505-2E9C-101B-9397-08002B2CF9AE}" pid="14" name="Mendeley Recent Style Id 6_1">
    <vt:lpwstr>http://www.zotero.org/styles/journal-of-comparative-physiology-b</vt:lpwstr>
  </property>
  <property fmtid="{D5CDD505-2E9C-101B-9397-08002B2CF9AE}" pid="15" name="Mendeley Recent Style Name 6_1">
    <vt:lpwstr>Journal of Comparative Physiology B</vt:lpwstr>
  </property>
  <property fmtid="{D5CDD505-2E9C-101B-9397-08002B2CF9AE}" pid="16" name="Mendeley Recent Style Id 7_1">
    <vt:lpwstr>http://www.zotero.org/styles/methods-in-ecology-and-evolution</vt:lpwstr>
  </property>
  <property fmtid="{D5CDD505-2E9C-101B-9397-08002B2CF9AE}" pid="17" name="Mendeley Recent Style Name 7_1">
    <vt:lpwstr>Methods in Ecology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ysiological-and-biochemical-zoology</vt:lpwstr>
  </property>
  <property fmtid="{D5CDD505-2E9C-101B-9397-08002B2CF9AE}" pid="21" name="Mendeley Recent Style Name 9_1">
    <vt:lpwstr>Physiological and Biochemical Zoology</vt:lpwstr>
  </property>
</Properties>
</file>